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40" w:lineRule="auto"/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Appendix A: Twenty-four journals identifi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lin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4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cademic Medicin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dvances In Health Sciences Edu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dvances In Medical Education And Practi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frican Journal Of Health Professions Edu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atomical Sciences Edu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MC Medical Edu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MJ Simulation &amp; Technology Enhanced Learn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nadian Medical Education Journ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inical Teac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ducation For Healt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ocus On Health Professional Education-A Multidisciplinary Journ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MS Journal For Medical Edu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ternational Journal Of Medical Edu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Journal Of Continuing Education In The Health Profess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Journal Of Educational Evaluation For Health Profess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Journal Of Graduate Medical Edu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Journal Of Medical Education And Curricular Develop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Journal Of Surgical Edu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dical Edu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dical Education Onlin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dical Teach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erspectives On Medical Edu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imulation In Healthcare-Journal Of The Society For Simulation In Healthca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eaching And Learning In Medicine</w:t>
            </w:r>
          </w:p>
        </w:tc>
      </w:tr>
    </w:tbl>
    <w:p w:rsidR="00000000" w:rsidDel="00000000" w:rsidP="00000000" w:rsidRDefault="00000000" w:rsidRPr="00000000" w14:paraId="0000001B">
      <w:pPr>
        <w:rPr>
          <w:i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